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B6F" w:rsidRDefault="00C24FDC" w:rsidP="00C24FD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24FDC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C24FDC" w:rsidRPr="00C24FDC" w:rsidRDefault="00C24FDC" w:rsidP="00C24FD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C24FDC" w:rsidRDefault="00C24FDC" w:rsidP="00C24FDC"/>
    <w:p w:rsidR="00C24FDC" w:rsidRPr="00C24FDC" w:rsidRDefault="00C24FDC" w:rsidP="00C24FDC"/>
    <w:p w:rsidR="00C24FDC" w:rsidRPr="00C24FDC" w:rsidRDefault="00C24FDC" w:rsidP="00C24FDC">
      <w:r w:rsidRPr="00C24FDC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86601</wp:posOffset>
            </wp:positionV>
            <wp:extent cx="7616055" cy="5198552"/>
            <wp:effectExtent l="0" t="0" r="4445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055" cy="5198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4FDC" w:rsidRPr="00C24FDC" w:rsidRDefault="00C24FDC" w:rsidP="00C24FDC"/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</w:pPr>
    </w:p>
    <w:p w:rsidR="00C24FDC" w:rsidRDefault="00C24FDC" w:rsidP="00C24FDC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  <w:r w:rsidRPr="00C24FDC">
        <w:rPr>
          <w:rFonts w:asciiTheme="majorBidi" w:hAnsiTheme="majorBidi" w:cstheme="majorBidi"/>
          <w:sz w:val="24"/>
          <w:szCs w:val="24"/>
        </w:rPr>
        <w:t xml:space="preserve">Figure S1: Fourier transform infrared spectra of free DAS, free CXB, blank NPs and DAS/CXB-loaded NPs. </w:t>
      </w:r>
    </w:p>
    <w:p w:rsidR="00C24FDC" w:rsidRDefault="00C24FDC" w:rsidP="00C24FDC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C24FDC" w:rsidRDefault="00C24FDC" w:rsidP="00C24FDC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E447B0" w:rsidRDefault="00C24FDC" w:rsidP="00C24FDC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  <w:r w:rsidRPr="00C24FDC"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7762672" cy="4926267"/>
            <wp:effectExtent l="0" t="0" r="0" b="825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672" cy="492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P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E447B0" w:rsidRDefault="00E447B0" w:rsidP="00E447B0">
      <w:pPr>
        <w:rPr>
          <w:rFonts w:asciiTheme="majorBidi" w:hAnsiTheme="majorBidi" w:cstheme="majorBidi"/>
          <w:sz w:val="24"/>
          <w:szCs w:val="24"/>
        </w:rPr>
      </w:pPr>
    </w:p>
    <w:p w:rsidR="00F00D4D" w:rsidRDefault="00F00D4D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F00D4D" w:rsidRDefault="00F00D4D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E447B0" w:rsidRDefault="00E447B0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2</w:t>
      </w:r>
      <w:r w:rsidRPr="00C24FDC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DSC </w:t>
      </w:r>
      <w:proofErr w:type="spellStart"/>
      <w:r>
        <w:rPr>
          <w:rFonts w:asciiTheme="majorBidi" w:hAnsiTheme="majorBidi" w:cstheme="majorBidi"/>
          <w:sz w:val="24"/>
          <w:szCs w:val="24"/>
        </w:rPr>
        <w:t>thermograms</w:t>
      </w:r>
      <w:proofErr w:type="spellEnd"/>
      <w:r w:rsidRPr="00C24FDC">
        <w:rPr>
          <w:rFonts w:asciiTheme="majorBidi" w:hAnsiTheme="majorBidi" w:cstheme="majorBidi"/>
          <w:sz w:val="24"/>
          <w:szCs w:val="24"/>
        </w:rPr>
        <w:t xml:space="preserve"> of free DAS, free CXB, blank NPs and DAS/CXB-loaded NPs. </w:t>
      </w: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531623" w:rsidRDefault="00531623" w:rsidP="00E447B0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  <w:r w:rsidRPr="00531623"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894944</wp:posOffset>
            </wp:positionH>
            <wp:positionV relativeFrom="paragraph">
              <wp:posOffset>291830</wp:posOffset>
            </wp:positionV>
            <wp:extent cx="7732580" cy="3525212"/>
            <wp:effectExtent l="0" t="0" r="190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6850" cy="353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Supplementary Table S1: Summary of three records for blank NPs and dual drug-loaded NPs.</w:t>
      </w:r>
    </w:p>
    <w:p w:rsidR="00531623" w:rsidRDefault="00531623" w:rsidP="00531623">
      <w:pPr>
        <w:tabs>
          <w:tab w:val="left" w:pos="1088"/>
        </w:tabs>
        <w:rPr>
          <w:rFonts w:asciiTheme="majorBidi" w:hAnsiTheme="majorBidi" w:cstheme="majorBidi"/>
          <w:sz w:val="24"/>
          <w:szCs w:val="24"/>
        </w:rPr>
      </w:pPr>
    </w:p>
    <w:p w:rsidR="00C24FDC" w:rsidRPr="00E447B0" w:rsidRDefault="00C24FDC" w:rsidP="00E447B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C24FDC" w:rsidRPr="00E44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DC"/>
    <w:rsid w:val="00225B6F"/>
    <w:rsid w:val="00531623"/>
    <w:rsid w:val="00C24FDC"/>
    <w:rsid w:val="00E447B0"/>
    <w:rsid w:val="00F0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FE193-525A-4E0A-8A77-5CD93F4B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3</cp:revision>
  <dcterms:created xsi:type="dcterms:W3CDTF">2025-01-01T21:01:00Z</dcterms:created>
  <dcterms:modified xsi:type="dcterms:W3CDTF">2025-01-01T21:20:00Z</dcterms:modified>
</cp:coreProperties>
</file>